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42D" w:rsidRDefault="0090442D" w:rsidP="0090442D">
      <w:pPr>
        <w:rPr>
          <w:rFonts w:ascii="Times" w:hAnsi="Times"/>
          <w:b/>
        </w:rPr>
      </w:pPr>
    </w:p>
    <w:p w:rsidR="0090442D" w:rsidRDefault="0090442D" w:rsidP="0090442D">
      <w:pPr>
        <w:rPr>
          <w:rFonts w:ascii="Times" w:hAnsi="Times"/>
          <w:b/>
        </w:rPr>
      </w:pPr>
      <w:r>
        <w:rPr>
          <w:rFonts w:ascii="Times" w:hAnsi="Times"/>
          <w:b/>
        </w:rPr>
        <w:t xml:space="preserve">Table S1. The analysis of kinetics of </w:t>
      </w:r>
      <w:r w:rsidRPr="00EE62C1">
        <w:rPr>
          <w:rFonts w:ascii="Times" w:hAnsi="Times"/>
          <w:b/>
          <w:i/>
        </w:rPr>
        <w:t>ex vivo</w:t>
      </w:r>
      <w:r>
        <w:rPr>
          <w:rFonts w:ascii="Times" w:hAnsi="Times"/>
          <w:b/>
        </w:rPr>
        <w:t xml:space="preserve"> follicle rupture</w:t>
      </w:r>
    </w:p>
    <w:tbl>
      <w:tblPr>
        <w:tblW w:w="890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50"/>
        <w:gridCol w:w="1170"/>
        <w:gridCol w:w="1440"/>
        <w:gridCol w:w="1260"/>
        <w:gridCol w:w="1350"/>
        <w:gridCol w:w="1170"/>
        <w:gridCol w:w="1166"/>
      </w:tblGrid>
      <w:tr w:rsidR="0090442D" w:rsidRPr="003B7D51" w:rsidTr="00745BF9">
        <w:trPr>
          <w:trHeight w:val="760"/>
        </w:trPr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442D" w:rsidRPr="003B7D51" w:rsidRDefault="0090442D" w:rsidP="00745BF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Experiment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442D" w:rsidRPr="003B7D51" w:rsidRDefault="0090442D" w:rsidP="00745BF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 xml:space="preserve">Total follicles for </w:t>
            </w:r>
            <w:proofErr w:type="spellStart"/>
            <w:r w:rsidRPr="003B7D5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recording</w:t>
            </w:r>
            <w:r w:rsidRPr="008028A6">
              <w:rPr>
                <w:rFonts w:ascii="Times" w:hAnsi="Times"/>
                <w:b/>
                <w:bCs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442D" w:rsidRPr="003B7D51" w:rsidRDefault="0090442D" w:rsidP="00745BF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3B7D5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total</w:t>
            </w:r>
            <w:proofErr w:type="gramEnd"/>
            <w:r w:rsidRPr="003B7D5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 xml:space="preserve"> ruptured during recording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442D" w:rsidRPr="003B7D51" w:rsidRDefault="0090442D" w:rsidP="00745BF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3B7D5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follicle</w:t>
            </w:r>
            <w:proofErr w:type="gramEnd"/>
            <w:r w:rsidRPr="003B7D5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 xml:space="preserve"> for analysi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442D" w:rsidRPr="003B7D51" w:rsidRDefault="0090442D" w:rsidP="00745BF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Starting time</w:t>
            </w:r>
            <w:r w:rsidRPr="00594645">
              <w:rPr>
                <w:rFonts w:ascii="Times" w:hAnsi="Times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r w:rsidRPr="003B7D5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 xml:space="preserve"> (min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442D" w:rsidRPr="003B7D51" w:rsidRDefault="0090442D" w:rsidP="00745BF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 xml:space="preserve">Finishing </w:t>
            </w:r>
            <w:proofErr w:type="spellStart"/>
            <w:r w:rsidRPr="003B7D5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time</w:t>
            </w:r>
            <w:r w:rsidRPr="00594645">
              <w:rPr>
                <w:rFonts w:ascii="Times" w:hAnsi="Times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  <w:r w:rsidRPr="003B7D5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 xml:space="preserve"> (min)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0442D" w:rsidRPr="003B7D51" w:rsidRDefault="0090442D" w:rsidP="00745BF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Rupture time (min)</w:t>
            </w:r>
          </w:p>
        </w:tc>
      </w:tr>
      <w:tr w:rsidR="0090442D" w:rsidRPr="003B7D51" w:rsidTr="00745BF9">
        <w:trPr>
          <w:trHeight w:val="248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42D" w:rsidRPr="003B7D51" w:rsidRDefault="0090442D" w:rsidP="00745BF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Movie 1</w:t>
            </w:r>
            <w:r w:rsidRPr="003B7D51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42D" w:rsidRPr="003B7D51" w:rsidRDefault="0090442D" w:rsidP="00745BF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42D" w:rsidRPr="003B7D51" w:rsidRDefault="0090442D" w:rsidP="00745BF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7</w:t>
            </w:r>
            <w:r w:rsidRPr="003B7D51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9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28.7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19.00</w:t>
            </w:r>
          </w:p>
        </w:tc>
      </w:tr>
      <w:tr w:rsidR="0090442D" w:rsidRPr="003B7D51" w:rsidTr="00745BF9">
        <w:trPr>
          <w:trHeight w:val="248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25.7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14.75</w:t>
            </w:r>
          </w:p>
        </w:tc>
      </w:tr>
      <w:tr w:rsidR="0090442D" w:rsidRPr="003B7D51" w:rsidTr="00745BF9">
        <w:trPr>
          <w:trHeight w:val="248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14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27.5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13.25</w:t>
            </w:r>
          </w:p>
        </w:tc>
      </w:tr>
      <w:tr w:rsidR="0090442D" w:rsidRPr="003B7D51" w:rsidTr="00745BF9">
        <w:trPr>
          <w:trHeight w:val="248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27.9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17.42</w:t>
            </w:r>
          </w:p>
        </w:tc>
      </w:tr>
      <w:tr w:rsidR="0090442D" w:rsidRPr="003B7D51" w:rsidTr="00745BF9">
        <w:trPr>
          <w:trHeight w:val="248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15.83</w:t>
            </w:r>
          </w:p>
        </w:tc>
      </w:tr>
      <w:tr w:rsidR="0090442D" w:rsidRPr="003B7D51" w:rsidTr="00745BF9">
        <w:trPr>
          <w:trHeight w:val="248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34.3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24.50</w:t>
            </w:r>
          </w:p>
        </w:tc>
      </w:tr>
      <w:tr w:rsidR="0090442D" w:rsidRPr="003B7D51" w:rsidTr="00745BF9">
        <w:trPr>
          <w:trHeight w:val="248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42D" w:rsidRPr="003B7D51" w:rsidRDefault="0090442D" w:rsidP="00745BF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Movie 2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42D" w:rsidRPr="003B7D51" w:rsidRDefault="0090442D" w:rsidP="00745BF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42D" w:rsidRPr="003B7D51" w:rsidRDefault="0090442D" w:rsidP="00745BF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4</w:t>
            </w:r>
            <w:r w:rsidRPr="003B7D51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15.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9.17</w:t>
            </w:r>
          </w:p>
        </w:tc>
      </w:tr>
      <w:tr w:rsidR="0090442D" w:rsidRPr="003B7D51" w:rsidTr="00745BF9">
        <w:trPr>
          <w:trHeight w:val="248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27.0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13.83</w:t>
            </w:r>
          </w:p>
        </w:tc>
      </w:tr>
      <w:tr w:rsidR="0090442D" w:rsidRPr="003B7D51" w:rsidTr="00745BF9">
        <w:trPr>
          <w:trHeight w:val="248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25.7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12.75</w:t>
            </w:r>
          </w:p>
        </w:tc>
      </w:tr>
      <w:tr w:rsidR="0090442D" w:rsidRPr="003B7D51" w:rsidTr="00745BF9">
        <w:trPr>
          <w:trHeight w:val="248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42D" w:rsidRPr="003B7D51" w:rsidRDefault="0090442D" w:rsidP="00745BF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Movie 3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42D" w:rsidRPr="003B7D51" w:rsidRDefault="0090442D" w:rsidP="00745BF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42D" w:rsidRPr="003B7D51" w:rsidRDefault="0090442D" w:rsidP="00745BF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8</w:t>
            </w:r>
            <w:r w:rsidRPr="003B7D51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6.67</w:t>
            </w:r>
          </w:p>
        </w:tc>
      </w:tr>
      <w:tr w:rsidR="0090442D" w:rsidRPr="003B7D51" w:rsidTr="00745BF9">
        <w:trPr>
          <w:trHeight w:val="248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22.1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15.42</w:t>
            </w:r>
          </w:p>
        </w:tc>
      </w:tr>
      <w:tr w:rsidR="0090442D" w:rsidRPr="003B7D51" w:rsidTr="00745BF9">
        <w:trPr>
          <w:trHeight w:val="248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19.6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10.42</w:t>
            </w:r>
          </w:p>
        </w:tc>
      </w:tr>
      <w:tr w:rsidR="0090442D" w:rsidRPr="003B7D51" w:rsidTr="00745BF9">
        <w:trPr>
          <w:trHeight w:val="248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11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18.8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7.50</w:t>
            </w:r>
          </w:p>
        </w:tc>
      </w:tr>
      <w:tr w:rsidR="0090442D" w:rsidRPr="003B7D51" w:rsidTr="00745BF9">
        <w:trPr>
          <w:trHeight w:val="248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25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33.8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8.75</w:t>
            </w:r>
          </w:p>
        </w:tc>
      </w:tr>
      <w:tr w:rsidR="0090442D" w:rsidRPr="003B7D51" w:rsidTr="00745BF9">
        <w:trPr>
          <w:trHeight w:val="265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0442D" w:rsidRPr="003B7D51" w:rsidRDefault="0090442D" w:rsidP="00745BF9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15.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7.50</w:t>
            </w:r>
          </w:p>
        </w:tc>
      </w:tr>
      <w:tr w:rsidR="0090442D" w:rsidRPr="003B7D51" w:rsidTr="00745BF9">
        <w:trPr>
          <w:trHeight w:val="248"/>
        </w:trPr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 xml:space="preserve">Average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0442D" w:rsidRPr="003B7D51" w:rsidRDefault="0090442D" w:rsidP="00745BF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0442D" w:rsidRPr="003B7D51" w:rsidRDefault="0090442D" w:rsidP="00745BF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13.12</w:t>
            </w:r>
          </w:p>
        </w:tc>
      </w:tr>
      <w:tr w:rsidR="0090442D" w:rsidRPr="003B7D51" w:rsidTr="00745BF9">
        <w:trPr>
          <w:trHeight w:val="265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B7D5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Stdev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0442D" w:rsidRPr="003B7D51" w:rsidRDefault="0090442D" w:rsidP="00745BF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0442D" w:rsidRPr="003B7D51" w:rsidRDefault="0090442D" w:rsidP="00745BF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2D" w:rsidRPr="003B7D51" w:rsidRDefault="0090442D" w:rsidP="00745BF9">
            <w:pPr>
              <w:jc w:val="right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B7D5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4.97</w:t>
            </w:r>
          </w:p>
        </w:tc>
      </w:tr>
    </w:tbl>
    <w:p w:rsidR="0090442D" w:rsidRDefault="0090442D" w:rsidP="0090442D">
      <w:pPr>
        <w:rPr>
          <w:rFonts w:ascii="Times" w:hAnsi="Times"/>
          <w:b/>
          <w:sz w:val="20"/>
          <w:szCs w:val="20"/>
        </w:rPr>
      </w:pPr>
    </w:p>
    <w:p w:rsidR="0090442D" w:rsidRPr="003B7D51" w:rsidRDefault="0090442D" w:rsidP="0090442D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O</w:t>
      </w:r>
      <w:r w:rsidRPr="003B7D51">
        <w:rPr>
          <w:rFonts w:ascii="Times" w:hAnsi="Times"/>
        </w:rPr>
        <w:t>ne follicles initiate rupture before recording.</w:t>
      </w:r>
    </w:p>
    <w:p w:rsidR="0090442D" w:rsidRDefault="0090442D" w:rsidP="0090442D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Two follicles initiate rupture before recording.</w:t>
      </w:r>
    </w:p>
    <w:p w:rsidR="0090442D" w:rsidRDefault="0090442D" w:rsidP="0090442D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The same as Movie S1.</w:t>
      </w:r>
    </w:p>
    <w:p w:rsidR="0090442D" w:rsidRDefault="0090442D" w:rsidP="0090442D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Defined as the time frame when 5% of posterior tip without follicle-cell cover.</w:t>
      </w:r>
    </w:p>
    <w:p w:rsidR="0090442D" w:rsidRDefault="0090442D" w:rsidP="0090442D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Defined as the time frame when more than 95% of oocytes without follicle-cell cover.</w:t>
      </w:r>
    </w:p>
    <w:p w:rsidR="0090442D" w:rsidRPr="003B7D51" w:rsidRDefault="0090442D" w:rsidP="0090442D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Follicles were isolated from five females for each experiment.</w:t>
      </w:r>
    </w:p>
    <w:p w:rsidR="00023483" w:rsidRDefault="00023483">
      <w:bookmarkStart w:id="0" w:name="_GoBack"/>
      <w:bookmarkEnd w:id="0"/>
    </w:p>
    <w:sectPr w:rsidR="00023483" w:rsidSect="0090442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B90305"/>
    <w:multiLevelType w:val="hybridMultilevel"/>
    <w:tmpl w:val="FD2407F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42D"/>
    <w:rsid w:val="00023483"/>
    <w:rsid w:val="00904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2326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42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442D"/>
    <w:pPr>
      <w:ind w:left="720"/>
      <w:contextualSpacing/>
    </w:pPr>
    <w:rPr>
      <w:rFonts w:eastAsia="ＭＳ 明朝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42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442D"/>
    <w:pPr>
      <w:ind w:left="720"/>
      <w:contextualSpacing/>
    </w:pPr>
    <w:rPr>
      <w:rFonts w:eastAsia="ＭＳ 明朝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1</Characters>
  <Application>Microsoft Macintosh Word</Application>
  <DocSecurity>0</DocSecurity>
  <Lines>7</Lines>
  <Paragraphs>2</Paragraphs>
  <ScaleCrop>false</ScaleCrop>
  <Company>University of Connecticut</Company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ysiology and Neurobiology</dc:creator>
  <cp:keywords/>
  <dc:description/>
  <cp:lastModifiedBy>Physiology and Neurobiology</cp:lastModifiedBy>
  <cp:revision>1</cp:revision>
  <dcterms:created xsi:type="dcterms:W3CDTF">2015-08-31T16:05:00Z</dcterms:created>
  <dcterms:modified xsi:type="dcterms:W3CDTF">2015-08-31T16:06:00Z</dcterms:modified>
</cp:coreProperties>
</file>